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556B2E2F" w:rsidR="00BF3B0E" w:rsidRPr="003B461E" w:rsidRDefault="006906F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2555A5EE" w:rsidR="00BF3B0E" w:rsidRPr="003B461E" w:rsidRDefault="006906F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69422F11" w:rsidR="00BF3B0E" w:rsidRPr="003B461E" w:rsidRDefault="006906F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2B14A12E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51781ACE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07A93A6A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0232A55D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6BFEA4BE" w:rsidR="00BF3B0E" w:rsidRPr="003B461E" w:rsidRDefault="006906F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3F17F318" w:rsidR="00BF3B0E" w:rsidRPr="003B461E" w:rsidRDefault="006906F2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14D5B271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652B60E8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4C31858A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22DCD022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0C296965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2BBCEE48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2642D891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6D7AF655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21491BE8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0CC06508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6B8ABF4E" w:rsidR="00BF3B0E" w:rsidRPr="003B461E" w:rsidRDefault="006906F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44DA0228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7C4A3339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2242E9A0" w:rsidR="006906F2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, 3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37F13B96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3F912339" w:rsidR="00BF3B0E" w:rsidRPr="003B461E" w:rsidRDefault="006906F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7EAB9856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2BFDEF4C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,3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5CEE2A11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,3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306DF283" w:rsidR="00BF3B0E" w:rsidRPr="003B461E" w:rsidRDefault="006906F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4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04FD4CDB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047A290E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5D85BA1A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6E41643D" w:rsidR="00BF3B0E" w:rsidRPr="003B461E" w:rsidRDefault="00690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7DA1EFD5" w:rsidR="00BF3B0E" w:rsidRPr="003B461E" w:rsidRDefault="006906F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6906F2"/>
    <w:rsid w:val="00B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98</Words>
  <Characters>8539</Characters>
  <Application>Microsoft Office Word</Application>
  <DocSecurity>0</DocSecurity>
  <Lines>71</Lines>
  <Paragraphs>20</Paragraphs>
  <ScaleCrop>false</ScaleCrop>
  <Company/>
  <LinksUpToDate>false</LinksUpToDate>
  <CharactersWithSpaces>10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Microsoft Office User</cp:lastModifiedBy>
  <cp:revision>2</cp:revision>
  <dcterms:created xsi:type="dcterms:W3CDTF">2022-02-09T18:28:00Z</dcterms:created>
  <dcterms:modified xsi:type="dcterms:W3CDTF">2022-02-09T18:28:00Z</dcterms:modified>
</cp:coreProperties>
</file>